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5B5B7" w14:textId="77777777" w:rsidR="0049032E" w:rsidRPr="00AB611D" w:rsidRDefault="0049032E" w:rsidP="0049032E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</w:rPr>
      </w:pPr>
      <w:r w:rsidRPr="00AB611D">
        <w:rPr>
          <w:rFonts w:ascii="Times New Roman" w:eastAsia="MS Mincho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 figure 1. 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Histopathological findings of the retroperitoneal GIST.</w:t>
      </w:r>
    </w:p>
    <w:p w14:paraId="77690166" w14:textId="77777777" w:rsidR="0049032E" w:rsidRPr="00AB611D" w:rsidRDefault="0049032E" w:rsidP="0049032E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</w:rPr>
      </w:pPr>
      <w:r w:rsidRPr="00AB611D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a. 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Low-power view (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×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 xml:space="preserve">20) showing a well-encapsulated </w:t>
      </w:r>
      <w:proofErr w:type="spellStart"/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tumor</w:t>
      </w:r>
      <w:proofErr w:type="spellEnd"/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 xml:space="preserve"> with extensive </w:t>
      </w:r>
      <w:proofErr w:type="spellStart"/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intratumoral</w:t>
      </w:r>
      <w:proofErr w:type="spellEnd"/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 xml:space="preserve"> </w:t>
      </w:r>
      <w:proofErr w:type="spellStart"/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hemorrhage</w:t>
      </w:r>
      <w:proofErr w:type="spellEnd"/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 xml:space="preserve"> and necrosis, likely reflecting treatment effects.</w:t>
      </w:r>
      <w:r w:rsidRPr="00AB611D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br/>
        <w:t>b.</w:t>
      </w:r>
      <w:r w:rsidRPr="00AB611D">
        <w:rPr>
          <w:rFonts w:hAnsi="Yu Gothic" w:hint="eastAsia"/>
          <w:color w:val="000000" w:themeColor="text1"/>
          <w:kern w:val="24"/>
          <w:sz w:val="20"/>
          <w:szCs w:val="20"/>
        </w:rPr>
        <w:t xml:space="preserve"> 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High-power view (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×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200).</w:t>
      </w:r>
      <w:r w:rsidRPr="00AB611D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br/>
        <w:t xml:space="preserve">c. 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Immunohistochemical staining positive for c-kit (CD117) (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×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200)</w:t>
      </w:r>
      <w:r w:rsidRPr="00AB611D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>.</w:t>
      </w:r>
    </w:p>
    <w:p w14:paraId="126790AE" w14:textId="77777777" w:rsidR="0049032E" w:rsidRPr="00AB611D" w:rsidRDefault="0049032E" w:rsidP="0049032E">
      <w:pPr>
        <w:spacing w:line="360" w:lineRule="auto"/>
        <w:rPr>
          <w:rFonts w:ascii="Times New Roman" w:eastAsia="MS Mincho" w:hAnsi="Times New Roman" w:cs="Times New Roman"/>
          <w:color w:val="000000" w:themeColor="text1"/>
          <w:sz w:val="20"/>
          <w:szCs w:val="20"/>
        </w:rPr>
      </w:pPr>
      <w:r w:rsidRPr="00AB611D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d. 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Immunohistochemical staining positive for DOG1 (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×</w:t>
      </w:r>
      <w:r w:rsidRPr="00AB611D">
        <w:rPr>
          <w:rFonts w:ascii="Times New Roman" w:eastAsia="MS Mincho" w:hAnsi="Times New Roman" w:cs="Times New Roman" w:hint="eastAsia"/>
          <w:color w:val="000000" w:themeColor="text1"/>
          <w:sz w:val="20"/>
          <w:szCs w:val="20"/>
        </w:rPr>
        <w:t>200).</w:t>
      </w:r>
    </w:p>
    <w:p w14:paraId="2A2628F9" w14:textId="77777777" w:rsidR="0049032E" w:rsidRDefault="0049032E" w:rsidP="0049032E"/>
    <w:p w14:paraId="3AA5A07E" w14:textId="77777777" w:rsidR="00661C34" w:rsidRDefault="00661C34"/>
    <w:sectPr w:rsidR="00661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32E"/>
    <w:rsid w:val="0049032E"/>
    <w:rsid w:val="00661C34"/>
    <w:rsid w:val="009C6CA4"/>
    <w:rsid w:val="00BD7A13"/>
    <w:rsid w:val="00D6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8FD9E"/>
  <w15:chartTrackingRefBased/>
  <w15:docId w15:val="{276ABB4D-B8E0-45CA-A914-70A07562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05</Characters>
  <Application>Microsoft Office Word</Application>
  <DocSecurity>0</DocSecurity>
  <Lines>61</Lines>
  <Paragraphs>53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5259</dc:creator>
  <cp:keywords/>
  <dc:description/>
  <cp:lastModifiedBy>E415259</cp:lastModifiedBy>
  <cp:revision>1</cp:revision>
  <dcterms:created xsi:type="dcterms:W3CDTF">2026-07-17T05:53:00Z</dcterms:created>
  <dcterms:modified xsi:type="dcterms:W3CDTF">2026-07-17T05:53:00Z</dcterms:modified>
</cp:coreProperties>
</file>